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904"/>
        <w:tblW w:w="9900" w:type="dxa"/>
        <w:tblLook w:val="04A0" w:firstRow="1" w:lastRow="0" w:firstColumn="1" w:lastColumn="0" w:noHBand="0" w:noVBand="1"/>
      </w:tblPr>
      <w:tblGrid>
        <w:gridCol w:w="1860"/>
        <w:gridCol w:w="1600"/>
        <w:gridCol w:w="960"/>
        <w:gridCol w:w="900"/>
        <w:gridCol w:w="1280"/>
        <w:gridCol w:w="1160"/>
        <w:gridCol w:w="1300"/>
        <w:gridCol w:w="840"/>
      </w:tblGrid>
      <w:tr w:rsidR="00BA2F4E" w:rsidRPr="003558A7" w14:paraId="6ADDA07A" w14:textId="77777777" w:rsidTr="000356B4">
        <w:trPr>
          <w:trHeight w:val="4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47E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Detection Metho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AEA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Pan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23E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Allele Frequency</w:t>
            </w: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br/>
              <w:t>R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D3B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Sensitiv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3D5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Variants Detecte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1506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False Positive</w:t>
            </w: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br/>
              <w:t>R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93F6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Median</w:t>
            </w: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br/>
              <w:t>read depth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EB7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t>DNA</w:t>
            </w:r>
            <w:r w:rsidRPr="000E077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2"/>
              </w:rPr>
              <w:br/>
              <w:t>Input (ng)</w:t>
            </w:r>
          </w:p>
        </w:tc>
      </w:tr>
      <w:tr w:rsidR="00BA2F4E" w:rsidRPr="003558A7" w14:paraId="0B2A223C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5D82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ERASE-Seq 4 Replica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215C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TST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BE2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7-1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E88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9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A29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29/31; 3/3 &lt;0.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899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066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670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525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7D71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60*</w:t>
            </w:r>
          </w:p>
        </w:tc>
      </w:tr>
      <w:tr w:rsidR="00BA2F4E" w:rsidRPr="003558A7" w14:paraId="3CB221CB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048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ERASE-Seq 4 Replica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99B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Spotlight 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DAA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1-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F1B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9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F5A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7/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473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01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42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400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E912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40</w:t>
            </w:r>
          </w:p>
        </w:tc>
      </w:tr>
      <w:tr w:rsidR="00BA2F4E" w:rsidRPr="003558A7" w14:paraId="435F868F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42D0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ERASE-Seq 3 Replica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E5C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TST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D052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35-5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A92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8B4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31/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8AB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&lt;0.0008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691A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94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C842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60*</w:t>
            </w:r>
          </w:p>
        </w:tc>
      </w:tr>
      <w:tr w:rsidR="00BA2F4E" w:rsidRPr="003558A7" w14:paraId="7C7C7262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FC15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ERASE-Seq 3 Replica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8D30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56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694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27-1.7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29A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C97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20/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370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&lt;0.001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8626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208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41E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30</w:t>
            </w:r>
          </w:p>
        </w:tc>
      </w:tr>
      <w:tr w:rsidR="00BA2F4E" w:rsidRPr="003558A7" w14:paraId="1323C3E1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2066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CAPP-Seq iDES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BA3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Capp-Seq NSCLC Sele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2BD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5-1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A85C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9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9A8C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28/29; 2/3 &lt;0.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F7D9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&lt;0.3584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3DF1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median 145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EEA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32</w:t>
            </w:r>
          </w:p>
        </w:tc>
      </w:tr>
      <w:tr w:rsidR="00BA2F4E" w:rsidRPr="003558A7" w14:paraId="3D7537B6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3EFE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Qiagen Molecular Barcoding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6F3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Custom Amplicon Pa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5BC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-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05F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8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51B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14/1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68F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019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E8F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62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893A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80</w:t>
            </w:r>
          </w:p>
        </w:tc>
      </w:tr>
      <w:tr w:rsidR="00BA2F4E" w:rsidRPr="003558A7" w14:paraId="69F5F21F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048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Molecular Barcoding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815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Custom Inversion Probe Pa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EAEE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75-1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7DC2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72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586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3/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B0CC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014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4BFE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4364(mean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14E2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500</w:t>
            </w:r>
          </w:p>
        </w:tc>
      </w:tr>
      <w:tr w:rsidR="00BA2F4E" w:rsidRPr="003558A7" w14:paraId="6CFFA2DA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8F2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Lofreq2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1A6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56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64BE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27-1.7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C01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8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F25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6/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1E8C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137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BA6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96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B73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0</w:t>
            </w:r>
          </w:p>
        </w:tc>
      </w:tr>
      <w:tr w:rsidR="00BA2F4E" w:rsidRPr="003558A7" w14:paraId="31C535AD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785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Lofreq2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424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TST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7ED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7-1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6D3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4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2EF9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4/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BA15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0547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973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177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D04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20</w:t>
            </w:r>
          </w:p>
        </w:tc>
      </w:tr>
      <w:tr w:rsidR="00BA2F4E" w:rsidRPr="003558A7" w14:paraId="7A163A07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F28E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Guardant Digital Sequencing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211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Guardant 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0E5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2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88EF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8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0733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0938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6D15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8000 (mean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79E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30</w:t>
            </w:r>
          </w:p>
        </w:tc>
      </w:tr>
      <w:tr w:rsidR="00BA2F4E" w:rsidRPr="003558A7" w14:paraId="02468E7A" w14:textId="77777777" w:rsidTr="000356B4">
        <w:trPr>
          <w:trHeight w:val="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17B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Guardant Digital Sequencing</w:t>
            </w: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  <w:vertAlign w:val="superscript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234B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Guardant 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B1F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0.1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0429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28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7D27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not report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F5FD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ED4A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8000 (mean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E574" w14:textId="77777777" w:rsidR="00BA2F4E" w:rsidRPr="000E0776" w:rsidRDefault="00BA2F4E" w:rsidP="000356B4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</w:pPr>
            <w:r w:rsidRPr="000E0776">
              <w:rPr>
                <w:rFonts w:ascii="Calibri" w:eastAsia="Times New Roman" w:hAnsi="Calibri" w:cs="Times New Roman"/>
                <w:color w:val="000000"/>
                <w:sz w:val="13"/>
                <w:szCs w:val="12"/>
              </w:rPr>
              <w:t>30</w:t>
            </w:r>
          </w:p>
        </w:tc>
      </w:tr>
    </w:tbl>
    <w:p w14:paraId="67D49132" w14:textId="4BFB4EDB" w:rsidR="00055230" w:rsidRDefault="000356B4">
      <w:r>
        <w:t>S1 Table: Detailed ERASE-Seq Performance C</w:t>
      </w:r>
      <w:bookmarkStart w:id="0" w:name="_GoBack"/>
      <w:bookmarkEnd w:id="0"/>
      <w:r>
        <w:t>omparison</w:t>
      </w:r>
    </w:p>
    <w:sectPr w:rsidR="00055230" w:rsidSect="00B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639F8" w14:textId="77777777" w:rsidR="005A55F0" w:rsidRDefault="005A55F0" w:rsidP="000356B4">
      <w:r>
        <w:separator/>
      </w:r>
    </w:p>
  </w:endnote>
  <w:endnote w:type="continuationSeparator" w:id="0">
    <w:p w14:paraId="4BB79785" w14:textId="77777777" w:rsidR="005A55F0" w:rsidRDefault="005A55F0" w:rsidP="00035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73631" w14:textId="77777777" w:rsidR="005A55F0" w:rsidRDefault="005A55F0" w:rsidP="000356B4">
      <w:r>
        <w:separator/>
      </w:r>
    </w:p>
  </w:footnote>
  <w:footnote w:type="continuationSeparator" w:id="0">
    <w:p w14:paraId="1E654C8E" w14:textId="77777777" w:rsidR="005A55F0" w:rsidRDefault="005A55F0" w:rsidP="00035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F4E"/>
    <w:rsid w:val="000356B4"/>
    <w:rsid w:val="0016583B"/>
    <w:rsid w:val="002272B4"/>
    <w:rsid w:val="002C6D0A"/>
    <w:rsid w:val="002D6DF2"/>
    <w:rsid w:val="002F4A4E"/>
    <w:rsid w:val="002F71CA"/>
    <w:rsid w:val="0030641F"/>
    <w:rsid w:val="00393056"/>
    <w:rsid w:val="003B0251"/>
    <w:rsid w:val="003C12BA"/>
    <w:rsid w:val="003E2CB8"/>
    <w:rsid w:val="003F656B"/>
    <w:rsid w:val="00445FB7"/>
    <w:rsid w:val="004A6D4F"/>
    <w:rsid w:val="004C3E81"/>
    <w:rsid w:val="0055223A"/>
    <w:rsid w:val="00574A2C"/>
    <w:rsid w:val="005A55F0"/>
    <w:rsid w:val="005C1F26"/>
    <w:rsid w:val="006041E4"/>
    <w:rsid w:val="006308DE"/>
    <w:rsid w:val="0066215A"/>
    <w:rsid w:val="006B165C"/>
    <w:rsid w:val="006B24F3"/>
    <w:rsid w:val="006D4D5A"/>
    <w:rsid w:val="007C4BE8"/>
    <w:rsid w:val="00807B3C"/>
    <w:rsid w:val="0084022B"/>
    <w:rsid w:val="009464CF"/>
    <w:rsid w:val="00962976"/>
    <w:rsid w:val="009C54FB"/>
    <w:rsid w:val="00A9371B"/>
    <w:rsid w:val="00AA18A1"/>
    <w:rsid w:val="00AD27CD"/>
    <w:rsid w:val="00AF308C"/>
    <w:rsid w:val="00B13AEF"/>
    <w:rsid w:val="00B61C49"/>
    <w:rsid w:val="00BA2F4E"/>
    <w:rsid w:val="00BB416B"/>
    <w:rsid w:val="00BC2CE2"/>
    <w:rsid w:val="00D328FF"/>
    <w:rsid w:val="00D703A5"/>
    <w:rsid w:val="00D90B36"/>
    <w:rsid w:val="00DF4EB1"/>
    <w:rsid w:val="00E3463D"/>
    <w:rsid w:val="00E41E27"/>
    <w:rsid w:val="00F57939"/>
    <w:rsid w:val="00F60480"/>
    <w:rsid w:val="00F74126"/>
    <w:rsid w:val="00FB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3A7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F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6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6B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356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6B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Macintosh Word</Application>
  <DocSecurity>0</DocSecurity>
  <Lines>7</Lines>
  <Paragraphs>2</Paragraphs>
  <ScaleCrop>false</ScaleCrop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Ionescu-Zanetti</dc:creator>
  <cp:keywords/>
  <dc:description/>
  <cp:lastModifiedBy>Cristian Ionescu-Zanetti</cp:lastModifiedBy>
  <cp:revision>2</cp:revision>
  <dcterms:created xsi:type="dcterms:W3CDTF">2018-02-10T18:14:00Z</dcterms:created>
  <dcterms:modified xsi:type="dcterms:W3CDTF">2018-03-27T15:54:00Z</dcterms:modified>
</cp:coreProperties>
</file>